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900" w:tblpY="1648"/>
        <w:tblOverlap w:val="never"/>
        <w:tblW w:w="8344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1738"/>
        <w:gridCol w:w="1408"/>
        <w:gridCol w:w="926"/>
        <w:gridCol w:w="934"/>
        <w:gridCol w:w="1218"/>
        <w:gridCol w:w="104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73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tudy</w:t>
            </w:r>
          </w:p>
        </w:tc>
        <w:tc>
          <w:tcPr>
            <w:tcW w:w="140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roportion</w:t>
            </w:r>
          </w:p>
        </w:tc>
        <w:tc>
          <w:tcPr>
            <w:tcW w:w="1860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5%CI</w:t>
            </w:r>
          </w:p>
        </w:tc>
        <w:tc>
          <w:tcPr>
            <w:tcW w:w="121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au^2</w:t>
            </w:r>
          </w:p>
        </w:tc>
        <w:tc>
          <w:tcPr>
            <w:tcW w:w="104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^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Yan H 2016</w:t>
            </w:r>
          </w:p>
        </w:tc>
        <w:tc>
          <w:tcPr>
            <w:tcW w:w="140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5</w:t>
            </w:r>
          </w:p>
        </w:tc>
        <w:tc>
          <w:tcPr>
            <w:tcW w:w="92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14</w:t>
            </w:r>
          </w:p>
        </w:tc>
        <w:tc>
          <w:tcPr>
            <w:tcW w:w="93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7</w:t>
            </w:r>
          </w:p>
        </w:tc>
        <w:tc>
          <w:tcPr>
            <w:tcW w:w="121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20</w:t>
            </w:r>
          </w:p>
        </w:tc>
        <w:tc>
          <w:tcPr>
            <w:tcW w:w="104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i R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20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6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5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31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Xie YZ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20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99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6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10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eng DF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20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3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20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33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Xiong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JB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201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9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17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8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28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ind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ou ZH 2014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5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9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82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hen Y 2013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14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53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u HW 2016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1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9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8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ao C 2015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7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7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4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 HX 2014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2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1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20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u LS 2010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385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3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26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ang SB 2016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03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9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92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un GF 2014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14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55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Zhang XY 2018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1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9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97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u C 2015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407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71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ao YF 2016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85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4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9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Yao Q 2014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3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1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47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2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ang C 2017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15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3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23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Jiang HL 2017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8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80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Zeng RX 2011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9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9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10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Zhang Y 2018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99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3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eng J 2016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2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20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11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un Q 2013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8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1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38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un CS 2018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7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30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 CY 2017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8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4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18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Zhu YJ 2016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4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9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90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ao LH 2017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3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5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6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48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2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u WL 2014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7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15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H 2014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4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3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15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 J 2014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7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98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550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9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o D 2009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81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0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15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ang ZZ 2018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12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64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u XF 2018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92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9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8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28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 Z 2018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3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2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6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an ZW 2017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11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69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eng HL 2009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15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3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58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ang LQ 2015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13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5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56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.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 TZ 2017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5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5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6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7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hen ZB 2015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1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9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97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Zhang SL 2015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5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59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82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eng ML 2012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1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29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9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96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2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ang Y 2018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1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6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18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 SG 2016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5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8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83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2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u J 2016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2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3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76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Zhao P 2015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8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14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674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u Y 2015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01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94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97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i SG 2013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99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1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03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hi L 2013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5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7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2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21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8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ang XW 2017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9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1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1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7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56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both"/>
              <w:textAlignment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Wu W 2010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407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235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59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584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3.1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Wang XF 2008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412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240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603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572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3.1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Wu B 2018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372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203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560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575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3.0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Wang YY 2016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409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238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59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497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2.7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mitting</w:t>
            </w:r>
          </w:p>
        </w:tc>
        <w:tc>
          <w:tcPr>
            <w:tcW w:w="173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Dai B 2007</w:t>
            </w:r>
          </w:p>
        </w:tc>
        <w:tc>
          <w:tcPr>
            <w:tcW w:w="140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387</w:t>
            </w:r>
          </w:p>
        </w:tc>
        <w:tc>
          <w:tcPr>
            <w:tcW w:w="92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226</w:t>
            </w:r>
          </w:p>
        </w:tc>
        <w:tc>
          <w:tcPr>
            <w:tcW w:w="93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579</w:t>
            </w:r>
          </w:p>
        </w:tc>
        <w:tc>
          <w:tcPr>
            <w:tcW w:w="121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613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3.2%</w:t>
            </w:r>
          </w:p>
        </w:tc>
      </w:tr>
    </w:tbl>
    <w:p/>
    <w:p>
      <w:pPr>
        <w:jc w:val="center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6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Leave-one-out sensitivity analysis of one-year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mortality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rates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fter hip fractur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6A7A3E"/>
    <w:rsid w:val="00D62DA6"/>
    <w:rsid w:val="015F1673"/>
    <w:rsid w:val="23EE3F6C"/>
    <w:rsid w:val="25C168DD"/>
    <w:rsid w:val="308951CE"/>
    <w:rsid w:val="30B25B97"/>
    <w:rsid w:val="398E63E0"/>
    <w:rsid w:val="4BE01B02"/>
    <w:rsid w:val="6CEF424A"/>
    <w:rsid w:val="6F884FF6"/>
    <w:rsid w:val="746A7A3E"/>
    <w:rsid w:val="7A90764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btLr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1T14:04:00Z</dcterms:created>
  <dc:creator>webster</dc:creator>
  <cp:lastModifiedBy>webster</cp:lastModifiedBy>
  <dcterms:modified xsi:type="dcterms:W3CDTF">2019-04-07T04:02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